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CE2" w:rsidRPr="00A27D7F" w:rsidRDefault="00C34CE2" w:rsidP="00C34CE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Table 1: </w:t>
      </w:r>
    </w:p>
    <w:p w:rsidR="00C34CE2" w:rsidRPr="00A27D7F" w:rsidRDefault="00C34CE2" w:rsidP="00C34C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7D7F">
        <w:rPr>
          <w:rFonts w:ascii="Times New Roman" w:hAnsi="Times New Roman" w:cs="Times New Roman" w:hint="eastAsia"/>
          <w:b/>
          <w:sz w:val="24"/>
          <w:szCs w:val="24"/>
        </w:rPr>
        <w:t>The list of growth forms and the number of individuals for examined species in the 30-ha OGF plot</w:t>
      </w:r>
    </w:p>
    <w:tbl>
      <w:tblPr>
        <w:tblStyle w:val="a3"/>
        <w:tblW w:w="8046" w:type="dxa"/>
        <w:jc w:val="center"/>
        <w:tblLayout w:type="fixed"/>
        <w:tblLook w:val="04A0"/>
      </w:tblPr>
      <w:tblGrid>
        <w:gridCol w:w="3085"/>
        <w:gridCol w:w="1559"/>
        <w:gridCol w:w="1701"/>
        <w:gridCol w:w="1701"/>
      </w:tblGrid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6730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pecies</w:t>
            </w:r>
            <w:r w:rsidRPr="0067305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val="en-GB"/>
              </w:rPr>
              <w:t xml:space="preserve"> name</w:t>
            </w:r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</w:pPr>
            <w:r w:rsidRPr="006730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Family</w:t>
            </w:r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730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Growth forms</w:t>
            </w:r>
          </w:p>
        </w:tc>
        <w:tc>
          <w:tcPr>
            <w:tcW w:w="1701" w:type="dxa"/>
            <w:vAlign w:val="center"/>
          </w:tcPr>
          <w:p w:rsidR="00C34CE2" w:rsidRPr="00673053" w:rsidRDefault="00C34CE2" w:rsidP="003E48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053">
              <w:rPr>
                <w:rFonts w:ascii="Times New Roman" w:hAnsi="Times New Roman" w:cs="Times New Roman"/>
                <w:b/>
              </w:rPr>
              <w:t>Number of individuals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Betul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latyphyll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Betul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Acer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ndshuricum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Ace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5447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Syring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reticulat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var.</w:t>
            </w: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murensi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Ole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3025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Euonymus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cropteru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Celast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89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ad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racemos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Ros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722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bies</w:t>
            </w:r>
            <w:proofErr w:type="spellEnd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ephrolepi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n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33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Ulm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davidian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var.</w:t>
            </w: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japonica</w:t>
            </w:r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Ulm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94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canthopanax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senticosu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Arali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30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Acer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barbinerve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Ace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6937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Ulm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crocarp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Ulm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13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hiladelph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schrenkii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Saxifrag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0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Betul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costat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Betul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829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etula</w:t>
            </w:r>
            <w:proofErr w:type="spellEnd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dahur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tul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76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erasus</w:t>
            </w:r>
            <w:proofErr w:type="spellEnd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aximowiczii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93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in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koraiensi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Pin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1339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Juglan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Jugland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834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ukurunduense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e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05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rbus</w:t>
            </w:r>
            <w:proofErr w:type="spellEnd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huashanensi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61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Fraxin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rhynchophyll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Ole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6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hellodendron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murense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Rut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824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Lonicer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raefloren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Caprifoli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3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Lonicer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ackii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Caprifoli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3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Tili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Tili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110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Ulm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laciniat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Ulm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813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Euonymus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aucifloru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Celast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41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rali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elat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Arali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2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Coryl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Betul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hrub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5387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Querc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ongol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Fag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151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Carpin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cordat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Betul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6682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Acer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tegmentosum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Ace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181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cer mono</w:t>
            </w:r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Acer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4112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lastRenderedPageBreak/>
              <w:t>Abie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holophyll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Pin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464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Rhamn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davur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Rhamn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mall 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79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Fraxinus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Ole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408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de-DE"/>
              </w:rPr>
              <w:t>Sorbus alnifolia</w:t>
            </w:r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de-DE"/>
              </w:rPr>
              <w:t>Rosaceae</w:t>
            </w:r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1065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opulus</w:t>
            </w:r>
            <w:proofErr w:type="spellEnd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koreana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ic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41</w:t>
            </w:r>
          </w:p>
        </w:tc>
      </w:tr>
      <w:tr w:rsidR="00C34CE2" w:rsidRPr="00673053" w:rsidTr="003E48F4">
        <w:trPr>
          <w:jc w:val="center"/>
        </w:trPr>
        <w:tc>
          <w:tcPr>
            <w:tcW w:w="3085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Tilia</w:t>
            </w:r>
            <w:proofErr w:type="spellEnd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673053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murensis</w:t>
            </w:r>
            <w:proofErr w:type="spellEnd"/>
          </w:p>
        </w:tc>
        <w:tc>
          <w:tcPr>
            <w:tcW w:w="1559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67305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val="en-GB"/>
              </w:rPr>
              <w:t>Tiliaceae</w:t>
            </w:r>
            <w:proofErr w:type="spellEnd"/>
          </w:p>
        </w:tc>
        <w:tc>
          <w:tcPr>
            <w:tcW w:w="1701" w:type="dxa"/>
            <w:vAlign w:val="bottom"/>
          </w:tcPr>
          <w:p w:rsidR="00C34CE2" w:rsidRPr="00673053" w:rsidRDefault="00C34CE2" w:rsidP="003E48F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73053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ree</w:t>
            </w:r>
          </w:p>
        </w:tc>
        <w:tc>
          <w:tcPr>
            <w:tcW w:w="1701" w:type="dxa"/>
          </w:tcPr>
          <w:p w:rsidR="00C34CE2" w:rsidRPr="00673053" w:rsidRDefault="00C34CE2" w:rsidP="003E48F4">
            <w:pPr>
              <w:tabs>
                <w:tab w:val="left" w:pos="1026"/>
              </w:tabs>
              <w:ind w:rightChars="218" w:right="458" w:firstLineChars="286" w:firstLine="601"/>
              <w:jc w:val="right"/>
              <w:rPr>
                <w:rFonts w:ascii="Times New Roman" w:hAnsi="Times New Roman" w:cs="Times New Roman"/>
              </w:rPr>
            </w:pPr>
            <w:r w:rsidRPr="00673053">
              <w:rPr>
                <w:rFonts w:ascii="Times New Roman" w:hAnsi="Times New Roman" w:cs="Times New Roman"/>
              </w:rPr>
              <w:t>1962</w:t>
            </w:r>
          </w:p>
        </w:tc>
      </w:tr>
    </w:tbl>
    <w:p w:rsidR="0049137B" w:rsidRDefault="00C34CE2" w:rsidP="00C34CE2"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49137B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4CE2"/>
    <w:rsid w:val="00022DEF"/>
    <w:rsid w:val="00043A73"/>
    <w:rsid w:val="00045134"/>
    <w:rsid w:val="00086981"/>
    <w:rsid w:val="00105DD8"/>
    <w:rsid w:val="00114068"/>
    <w:rsid w:val="00134DD1"/>
    <w:rsid w:val="001A1E5D"/>
    <w:rsid w:val="001A5A85"/>
    <w:rsid w:val="001E106C"/>
    <w:rsid w:val="00264E0D"/>
    <w:rsid w:val="002A45AA"/>
    <w:rsid w:val="002F278D"/>
    <w:rsid w:val="00327C6C"/>
    <w:rsid w:val="003326D5"/>
    <w:rsid w:val="003A104B"/>
    <w:rsid w:val="003A3911"/>
    <w:rsid w:val="00464A5E"/>
    <w:rsid w:val="0046557C"/>
    <w:rsid w:val="0049137B"/>
    <w:rsid w:val="004B30F0"/>
    <w:rsid w:val="004D1E1C"/>
    <w:rsid w:val="005C5CFE"/>
    <w:rsid w:val="007623DC"/>
    <w:rsid w:val="007C4089"/>
    <w:rsid w:val="00863F00"/>
    <w:rsid w:val="008E76CA"/>
    <w:rsid w:val="00A5716B"/>
    <w:rsid w:val="00A62A35"/>
    <w:rsid w:val="00B94BAD"/>
    <w:rsid w:val="00B96A07"/>
    <w:rsid w:val="00BB739F"/>
    <w:rsid w:val="00C34CE2"/>
    <w:rsid w:val="00C3634B"/>
    <w:rsid w:val="00C44E3B"/>
    <w:rsid w:val="00CE1D93"/>
    <w:rsid w:val="00CF2A9F"/>
    <w:rsid w:val="00D33982"/>
    <w:rsid w:val="00D53487"/>
    <w:rsid w:val="00D95F9A"/>
    <w:rsid w:val="00DD0EF5"/>
    <w:rsid w:val="00E5681D"/>
    <w:rsid w:val="00E6596F"/>
    <w:rsid w:val="00E6645C"/>
    <w:rsid w:val="00E804AD"/>
    <w:rsid w:val="00EA2C3B"/>
    <w:rsid w:val="00FD6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4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4CE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2-11-28T16:14:00Z</dcterms:created>
  <dcterms:modified xsi:type="dcterms:W3CDTF">2012-11-28T16:15:00Z</dcterms:modified>
</cp:coreProperties>
</file>